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B8030" w14:textId="18D72CA8" w:rsidR="00CC53D3" w:rsidRPr="001048E8" w:rsidRDefault="00005663" w:rsidP="00603A21">
      <w:pPr>
        <w:spacing w:line="480" w:lineRule="auto"/>
        <w:ind w:left="-142" w:hanging="709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ppendix </w:t>
      </w:r>
      <w:r w:rsidR="000B2584">
        <w:rPr>
          <w:rFonts w:ascii="Times New Roman" w:hAnsi="Times New Roman" w:cs="Times New Roman"/>
          <w:b/>
          <w:sz w:val="28"/>
          <w:szCs w:val="28"/>
        </w:rPr>
        <w:t>S</w:t>
      </w:r>
      <w:r w:rsidR="008A37B8">
        <w:rPr>
          <w:rFonts w:ascii="Times New Roman" w:hAnsi="Times New Roman" w:cs="Times New Roman"/>
          <w:b/>
          <w:sz w:val="28"/>
          <w:szCs w:val="28"/>
        </w:rPr>
        <w:t>1</w:t>
      </w:r>
    </w:p>
    <w:p w14:paraId="6761A8CC" w14:textId="267BEC20" w:rsidR="00CC53D3" w:rsidRDefault="00CC53D3" w:rsidP="00603A21">
      <w:pPr>
        <w:spacing w:line="480" w:lineRule="auto"/>
        <w:ind w:left="-851"/>
        <w:rPr>
          <w:rFonts w:ascii="Times New Roman" w:hAnsi="Times New Roman" w:cs="Times New Roman"/>
          <w:sz w:val="24"/>
          <w:szCs w:val="24"/>
          <w:u w:val="single"/>
        </w:rPr>
      </w:pPr>
      <w:r w:rsidRPr="00363E23">
        <w:rPr>
          <w:rFonts w:ascii="Times New Roman" w:hAnsi="Times New Roman" w:cs="Times New Roman"/>
          <w:sz w:val="24"/>
          <w:szCs w:val="24"/>
          <w:u w:val="single"/>
        </w:rPr>
        <w:t xml:space="preserve">Demographics of all identifiable individuals in both study troops </w:t>
      </w:r>
    </w:p>
    <w:p w14:paraId="28958196" w14:textId="77777777" w:rsidR="00CC53D3" w:rsidRDefault="00CC53D3" w:rsidP="00CC53D3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1"/>
        <w:tblW w:w="3850" w:type="pct"/>
        <w:jc w:val="center"/>
        <w:tblLayout w:type="fixed"/>
        <w:tblLook w:val="04A0" w:firstRow="1" w:lastRow="0" w:firstColumn="1" w:lastColumn="0" w:noHBand="0" w:noVBand="1"/>
      </w:tblPr>
      <w:tblGrid>
        <w:gridCol w:w="1395"/>
        <w:gridCol w:w="1395"/>
        <w:gridCol w:w="1394"/>
        <w:gridCol w:w="1394"/>
        <w:gridCol w:w="1394"/>
      </w:tblGrid>
      <w:tr w:rsidR="00976008" w:rsidRPr="001B2A06" w14:paraId="0E9F9D59" w14:textId="77777777" w:rsidTr="00DE4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312345C5" w14:textId="72BFABFE" w:rsidR="00B863CA" w:rsidRPr="001B2A06" w:rsidRDefault="00B863CA" w:rsidP="00E71B61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</w:rPr>
              <w:t>Sex</w:t>
            </w:r>
            <w:bookmarkStart w:id="0" w:name="_GoBack"/>
            <w:bookmarkEnd w:id="0"/>
          </w:p>
        </w:tc>
        <w:tc>
          <w:tcPr>
            <w:tcW w:w="1000" w:type="pct"/>
          </w:tcPr>
          <w:p w14:paraId="31385C40" w14:textId="77777777" w:rsidR="00B863CA" w:rsidRPr="001B2A06" w:rsidRDefault="00B863CA" w:rsidP="00DE4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</w:rPr>
              <w:t>Troop</w:t>
            </w:r>
          </w:p>
        </w:tc>
        <w:tc>
          <w:tcPr>
            <w:tcW w:w="1000" w:type="pct"/>
          </w:tcPr>
          <w:p w14:paraId="5A37DA3E" w14:textId="77777777" w:rsidR="00B863CA" w:rsidRPr="00DE07BA" w:rsidRDefault="00B863CA" w:rsidP="00DE4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DE07BA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000" w:type="pct"/>
          </w:tcPr>
          <w:p w14:paraId="2BBC51F1" w14:textId="77777777" w:rsidR="00B863CA" w:rsidRPr="00DE07BA" w:rsidRDefault="00B863CA" w:rsidP="00DE4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DE07BA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000" w:type="pct"/>
          </w:tcPr>
          <w:p w14:paraId="72A06716" w14:textId="77777777" w:rsidR="00B863CA" w:rsidRPr="00DE07BA" w:rsidRDefault="00B863CA" w:rsidP="00DE4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976008" w:rsidRPr="001B2A06" w14:paraId="3F9C1859" w14:textId="77777777" w:rsidTr="00DE4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6EA5898" w14:textId="77777777" w:rsidR="00B863CA" w:rsidRPr="00FA1CA5" w:rsidRDefault="00B863CA" w:rsidP="00DE4F8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A1CA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0" w:type="pct"/>
          </w:tcPr>
          <w:p w14:paraId="27559D68" w14:textId="77777777" w:rsidR="00B863CA" w:rsidRPr="001B2A06" w:rsidRDefault="00B863CA" w:rsidP="00DE4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</w:t>
            </w:r>
          </w:p>
        </w:tc>
        <w:tc>
          <w:tcPr>
            <w:tcW w:w="1000" w:type="pct"/>
          </w:tcPr>
          <w:p w14:paraId="1A845E9F" w14:textId="77777777" w:rsidR="00B863CA" w:rsidRDefault="00B863CA" w:rsidP="00DE4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pct"/>
          </w:tcPr>
          <w:p w14:paraId="632ECA4F" w14:textId="77777777" w:rsidR="00B863CA" w:rsidRDefault="00B863CA" w:rsidP="00DE4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0" w:type="pct"/>
          </w:tcPr>
          <w:p w14:paraId="15141CA8" w14:textId="77777777" w:rsidR="00B863CA" w:rsidRPr="00755BA7" w:rsidRDefault="00B863CA" w:rsidP="00DE4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BA7">
              <w:rPr>
                <w:rFonts w:ascii="Times New Roman" w:hAnsi="Times New Roman" w:cs="Times New Roman"/>
                <w:b/>
              </w:rPr>
              <w:t>21</w:t>
            </w:r>
          </w:p>
        </w:tc>
      </w:tr>
      <w:tr w:rsidR="00976008" w:rsidRPr="001B2A06" w14:paraId="1527F617" w14:textId="77777777" w:rsidTr="00DE4F8F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6B09B3AB" w14:textId="77777777" w:rsidR="00B863CA" w:rsidRPr="00FA1CA5" w:rsidRDefault="00B863CA" w:rsidP="00DE4F8F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00" w:type="pct"/>
          </w:tcPr>
          <w:p w14:paraId="6E3E8A2C" w14:textId="77777777" w:rsidR="00B863CA" w:rsidRPr="001B2A06" w:rsidRDefault="00B863CA" w:rsidP="00DE4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</w:t>
            </w:r>
          </w:p>
        </w:tc>
        <w:tc>
          <w:tcPr>
            <w:tcW w:w="1000" w:type="pct"/>
          </w:tcPr>
          <w:p w14:paraId="7047BF47" w14:textId="77777777" w:rsidR="00B863CA" w:rsidRPr="001B2A06" w:rsidRDefault="00B863CA" w:rsidP="00DE4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0" w:type="pct"/>
          </w:tcPr>
          <w:p w14:paraId="0B820C65" w14:textId="77777777" w:rsidR="00B863CA" w:rsidRDefault="00B863CA" w:rsidP="00DE4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0" w:type="pct"/>
          </w:tcPr>
          <w:p w14:paraId="17222D13" w14:textId="77777777" w:rsidR="00B863CA" w:rsidRPr="00755BA7" w:rsidRDefault="00B863CA" w:rsidP="00DE4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BA7">
              <w:rPr>
                <w:rFonts w:ascii="Times New Roman" w:hAnsi="Times New Roman" w:cs="Times New Roman"/>
                <w:b/>
              </w:rPr>
              <w:t>24</w:t>
            </w:r>
          </w:p>
        </w:tc>
      </w:tr>
      <w:tr w:rsidR="00976008" w:rsidRPr="001B2A06" w14:paraId="22F1E2B7" w14:textId="77777777" w:rsidTr="00DE4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39188F12" w14:textId="77777777" w:rsidR="00B863CA" w:rsidRPr="00FA1CA5" w:rsidRDefault="00B863CA" w:rsidP="00DE4F8F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00" w:type="pct"/>
          </w:tcPr>
          <w:p w14:paraId="2DEC3540" w14:textId="1F79B50B" w:rsidR="00B863CA" w:rsidRPr="001B2A06" w:rsidRDefault="00B863CA" w:rsidP="00E7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1000" w:type="pct"/>
          </w:tcPr>
          <w:p w14:paraId="59C3B3D0" w14:textId="77777777" w:rsidR="00B863CA" w:rsidRDefault="00B863CA" w:rsidP="00DE4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000" w:type="pct"/>
          </w:tcPr>
          <w:p w14:paraId="43D60B0E" w14:textId="0BB7D4E3" w:rsidR="00B863CA" w:rsidRDefault="00B863CA" w:rsidP="00DE4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  <w:r w:rsidR="00EC7104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000" w:type="pct"/>
          </w:tcPr>
          <w:p w14:paraId="0572DF6C" w14:textId="266EC65C" w:rsidR="00B863CA" w:rsidRPr="00755BA7" w:rsidRDefault="00B863CA" w:rsidP="00DE4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BA7">
              <w:rPr>
                <w:rFonts w:ascii="Times New Roman" w:hAnsi="Times New Roman" w:cs="Times New Roman"/>
                <w:b/>
              </w:rPr>
              <w:t>4</w:t>
            </w:r>
            <w:r w:rsidR="00EC7104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976008" w:rsidRPr="001B2A06" w14:paraId="24382A6A" w14:textId="77777777" w:rsidTr="00DE4F8F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34934DF7" w14:textId="77777777" w:rsidR="00B863CA" w:rsidRPr="00FA1CA5" w:rsidRDefault="00B863CA" w:rsidP="00DE4F8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A1CA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0" w:type="pct"/>
          </w:tcPr>
          <w:p w14:paraId="5972600B" w14:textId="1B2328C9" w:rsidR="00B863CA" w:rsidRPr="001B2A06" w:rsidRDefault="00B863CA" w:rsidP="00E71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</w:t>
            </w:r>
          </w:p>
        </w:tc>
        <w:tc>
          <w:tcPr>
            <w:tcW w:w="1000" w:type="pct"/>
          </w:tcPr>
          <w:p w14:paraId="13DB6B87" w14:textId="77777777" w:rsidR="00B863CA" w:rsidRPr="001B2A06" w:rsidRDefault="00B863CA" w:rsidP="00DE4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0" w:type="pct"/>
          </w:tcPr>
          <w:p w14:paraId="63B8D23D" w14:textId="77777777" w:rsidR="00B863CA" w:rsidRDefault="00B863CA" w:rsidP="00DE4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0" w:type="pct"/>
          </w:tcPr>
          <w:p w14:paraId="446650D7" w14:textId="77777777" w:rsidR="00B863CA" w:rsidRPr="00755BA7" w:rsidRDefault="00B863CA" w:rsidP="00DE4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BA7">
              <w:rPr>
                <w:rFonts w:ascii="Times New Roman" w:hAnsi="Times New Roman" w:cs="Times New Roman"/>
                <w:b/>
              </w:rPr>
              <w:t>23</w:t>
            </w:r>
          </w:p>
        </w:tc>
      </w:tr>
      <w:tr w:rsidR="00976008" w:rsidRPr="001B2A06" w14:paraId="053C48C6" w14:textId="77777777" w:rsidTr="00DE4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19BFE3FA" w14:textId="77777777" w:rsidR="00B863CA" w:rsidRPr="001B2A06" w:rsidRDefault="00B863CA" w:rsidP="00DE4F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CF05C3E" w14:textId="2EE06CEE" w:rsidR="00B863CA" w:rsidRPr="001B2A06" w:rsidRDefault="00B863CA" w:rsidP="00E7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</w:t>
            </w:r>
          </w:p>
        </w:tc>
        <w:tc>
          <w:tcPr>
            <w:tcW w:w="1000" w:type="pct"/>
          </w:tcPr>
          <w:p w14:paraId="1C0F740B" w14:textId="77777777" w:rsidR="00B863CA" w:rsidRPr="001B2A06" w:rsidRDefault="00B863CA" w:rsidP="00DE4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0" w:type="pct"/>
          </w:tcPr>
          <w:p w14:paraId="17E38258" w14:textId="77777777" w:rsidR="00B863CA" w:rsidRDefault="00B863CA" w:rsidP="00DE4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pct"/>
          </w:tcPr>
          <w:p w14:paraId="0E0C343A" w14:textId="77777777" w:rsidR="00B863CA" w:rsidRPr="00755BA7" w:rsidRDefault="00B863CA" w:rsidP="00DE4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BA7">
              <w:rPr>
                <w:rFonts w:ascii="Times New Roman" w:hAnsi="Times New Roman" w:cs="Times New Roman"/>
                <w:b/>
              </w:rPr>
              <w:t>19</w:t>
            </w:r>
          </w:p>
        </w:tc>
      </w:tr>
      <w:tr w:rsidR="00976008" w:rsidRPr="001B2A06" w14:paraId="5BA7DE1F" w14:textId="77777777" w:rsidTr="00DE4F8F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4C09424" w14:textId="77777777" w:rsidR="00B863CA" w:rsidRPr="001B2A06" w:rsidRDefault="00B863CA" w:rsidP="00DE4F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B001C78" w14:textId="77777777" w:rsidR="00B863CA" w:rsidRPr="001B2A06" w:rsidRDefault="00B863CA" w:rsidP="00DE4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1000" w:type="pct"/>
          </w:tcPr>
          <w:p w14:paraId="6E50F6F1" w14:textId="77777777" w:rsidR="00B863CA" w:rsidRPr="006D20B1" w:rsidRDefault="00B863CA" w:rsidP="00DE4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1000" w:type="pct"/>
          </w:tcPr>
          <w:p w14:paraId="331E631A" w14:textId="77777777" w:rsidR="00B863CA" w:rsidRDefault="00B863CA" w:rsidP="00DE4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000" w:type="pct"/>
          </w:tcPr>
          <w:p w14:paraId="2FCCB77C" w14:textId="77777777" w:rsidR="00B863CA" w:rsidRPr="00755BA7" w:rsidRDefault="00B863CA" w:rsidP="00DE4F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55BA7">
              <w:rPr>
                <w:rFonts w:ascii="Times New Roman" w:hAnsi="Times New Roman" w:cs="Times New Roman"/>
                <w:b/>
              </w:rPr>
              <w:t>42</w:t>
            </w:r>
          </w:p>
        </w:tc>
      </w:tr>
    </w:tbl>
    <w:p w14:paraId="1BEE7601" w14:textId="77777777" w:rsidR="00CC53D3" w:rsidRDefault="00CC53D3" w:rsidP="00DE4F8F">
      <w:pPr>
        <w:rPr>
          <w:rFonts w:ascii="Times New Roman" w:hAnsi="Times New Roman" w:cs="Times New Roman"/>
          <w:b/>
          <w:sz w:val="24"/>
          <w:szCs w:val="24"/>
        </w:rPr>
      </w:pPr>
    </w:p>
    <w:sectPr w:rsidR="00CC53D3" w:rsidSect="00B27F8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059FC2" w14:textId="77777777" w:rsidR="0024405E" w:rsidRDefault="0024405E" w:rsidP="00CB50F6">
      <w:pPr>
        <w:spacing w:after="0" w:line="240" w:lineRule="auto"/>
      </w:pPr>
      <w:r>
        <w:separator/>
      </w:r>
    </w:p>
  </w:endnote>
  <w:endnote w:type="continuationSeparator" w:id="0">
    <w:p w14:paraId="4D2D6E70" w14:textId="77777777" w:rsidR="0024405E" w:rsidRDefault="0024405E" w:rsidP="00CB5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9A8162" w14:textId="77777777" w:rsidR="004D2B3C" w:rsidRDefault="004D2B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E4BE0F" w14:textId="77777777" w:rsidR="004D2B3C" w:rsidRDefault="004D2B3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4A1FF0" w14:textId="77777777" w:rsidR="004D2B3C" w:rsidRDefault="004D2B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035B18" w14:textId="77777777" w:rsidR="0024405E" w:rsidRDefault="0024405E" w:rsidP="00CB50F6">
      <w:pPr>
        <w:spacing w:after="0" w:line="240" w:lineRule="auto"/>
      </w:pPr>
      <w:r>
        <w:separator/>
      </w:r>
    </w:p>
  </w:footnote>
  <w:footnote w:type="continuationSeparator" w:id="0">
    <w:p w14:paraId="4BA8ECDC" w14:textId="77777777" w:rsidR="0024405E" w:rsidRDefault="0024405E" w:rsidP="00CB50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AA664C" w14:textId="77777777" w:rsidR="004D2B3C" w:rsidRDefault="004D2B3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ED0FF" w14:textId="77777777" w:rsidR="004D2B3C" w:rsidRDefault="004D2B3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29D997" w14:textId="77777777" w:rsidR="004D2B3C" w:rsidRDefault="004D2B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3D3"/>
    <w:rsid w:val="00001899"/>
    <w:rsid w:val="00005663"/>
    <w:rsid w:val="00006125"/>
    <w:rsid w:val="00016C58"/>
    <w:rsid w:val="000215D1"/>
    <w:rsid w:val="0002326C"/>
    <w:rsid w:val="00027FE0"/>
    <w:rsid w:val="0003459A"/>
    <w:rsid w:val="00037025"/>
    <w:rsid w:val="00041E02"/>
    <w:rsid w:val="00042A17"/>
    <w:rsid w:val="00047FF1"/>
    <w:rsid w:val="00077BC1"/>
    <w:rsid w:val="0008202D"/>
    <w:rsid w:val="0008339B"/>
    <w:rsid w:val="00094191"/>
    <w:rsid w:val="00097F8D"/>
    <w:rsid w:val="000A07E6"/>
    <w:rsid w:val="000A1E28"/>
    <w:rsid w:val="000A27B8"/>
    <w:rsid w:val="000A4C16"/>
    <w:rsid w:val="000A5958"/>
    <w:rsid w:val="000B2584"/>
    <w:rsid w:val="000B7228"/>
    <w:rsid w:val="000E3579"/>
    <w:rsid w:val="000E4370"/>
    <w:rsid w:val="000E59ED"/>
    <w:rsid w:val="001022DE"/>
    <w:rsid w:val="001048E8"/>
    <w:rsid w:val="00133309"/>
    <w:rsid w:val="001401E4"/>
    <w:rsid w:val="00150B5E"/>
    <w:rsid w:val="001528E5"/>
    <w:rsid w:val="00153692"/>
    <w:rsid w:val="00155D0A"/>
    <w:rsid w:val="00156749"/>
    <w:rsid w:val="001625DF"/>
    <w:rsid w:val="00174FB1"/>
    <w:rsid w:val="001763A2"/>
    <w:rsid w:val="001844A7"/>
    <w:rsid w:val="001854AF"/>
    <w:rsid w:val="00187F42"/>
    <w:rsid w:val="00192CE3"/>
    <w:rsid w:val="001A0737"/>
    <w:rsid w:val="001A26A8"/>
    <w:rsid w:val="001A4FC2"/>
    <w:rsid w:val="001B28BA"/>
    <w:rsid w:val="001B2A92"/>
    <w:rsid w:val="001C5FED"/>
    <w:rsid w:val="001D3943"/>
    <w:rsid w:val="001D42F6"/>
    <w:rsid w:val="001F1242"/>
    <w:rsid w:val="001F2CAB"/>
    <w:rsid w:val="001F741A"/>
    <w:rsid w:val="002022A4"/>
    <w:rsid w:val="00210A9E"/>
    <w:rsid w:val="00214016"/>
    <w:rsid w:val="00214B76"/>
    <w:rsid w:val="00215A76"/>
    <w:rsid w:val="00216227"/>
    <w:rsid w:val="002261B3"/>
    <w:rsid w:val="00230F04"/>
    <w:rsid w:val="002315A2"/>
    <w:rsid w:val="002340CA"/>
    <w:rsid w:val="00235383"/>
    <w:rsid w:val="00241623"/>
    <w:rsid w:val="00241D57"/>
    <w:rsid w:val="0024238D"/>
    <w:rsid w:val="0024405E"/>
    <w:rsid w:val="00247E0A"/>
    <w:rsid w:val="00271F12"/>
    <w:rsid w:val="00275EB6"/>
    <w:rsid w:val="00291863"/>
    <w:rsid w:val="002A2993"/>
    <w:rsid w:val="002A3BE5"/>
    <w:rsid w:val="002A69CC"/>
    <w:rsid w:val="002B3799"/>
    <w:rsid w:val="002B6244"/>
    <w:rsid w:val="002B6FAA"/>
    <w:rsid w:val="002C0463"/>
    <w:rsid w:val="002D4600"/>
    <w:rsid w:val="002D4797"/>
    <w:rsid w:val="002D776E"/>
    <w:rsid w:val="002E2EE1"/>
    <w:rsid w:val="002F11E5"/>
    <w:rsid w:val="002F13B5"/>
    <w:rsid w:val="002F6823"/>
    <w:rsid w:val="00317A54"/>
    <w:rsid w:val="00323001"/>
    <w:rsid w:val="00332899"/>
    <w:rsid w:val="00341B06"/>
    <w:rsid w:val="0035669D"/>
    <w:rsid w:val="00363BB6"/>
    <w:rsid w:val="00370CF0"/>
    <w:rsid w:val="00373AC1"/>
    <w:rsid w:val="00376F8D"/>
    <w:rsid w:val="00383D16"/>
    <w:rsid w:val="00386A49"/>
    <w:rsid w:val="003907CC"/>
    <w:rsid w:val="0039248E"/>
    <w:rsid w:val="00394B1E"/>
    <w:rsid w:val="003C5DF9"/>
    <w:rsid w:val="003D67E1"/>
    <w:rsid w:val="003D76DC"/>
    <w:rsid w:val="003D7E1C"/>
    <w:rsid w:val="003F2DD3"/>
    <w:rsid w:val="00415537"/>
    <w:rsid w:val="00420E55"/>
    <w:rsid w:val="0042183A"/>
    <w:rsid w:val="00431DEF"/>
    <w:rsid w:val="00432209"/>
    <w:rsid w:val="00432AC8"/>
    <w:rsid w:val="00436577"/>
    <w:rsid w:val="00436D0C"/>
    <w:rsid w:val="00442A07"/>
    <w:rsid w:val="0045368D"/>
    <w:rsid w:val="00455510"/>
    <w:rsid w:val="004560DA"/>
    <w:rsid w:val="00456498"/>
    <w:rsid w:val="00461B7C"/>
    <w:rsid w:val="00472A2D"/>
    <w:rsid w:val="0047400F"/>
    <w:rsid w:val="00476FFE"/>
    <w:rsid w:val="00481B34"/>
    <w:rsid w:val="0048217C"/>
    <w:rsid w:val="00482851"/>
    <w:rsid w:val="00487FA9"/>
    <w:rsid w:val="004B7DA0"/>
    <w:rsid w:val="004C573D"/>
    <w:rsid w:val="004D2B3C"/>
    <w:rsid w:val="004D7A4C"/>
    <w:rsid w:val="004E5E5E"/>
    <w:rsid w:val="004F070F"/>
    <w:rsid w:val="004F151D"/>
    <w:rsid w:val="004F4250"/>
    <w:rsid w:val="004F78E7"/>
    <w:rsid w:val="004F7B7D"/>
    <w:rsid w:val="00506087"/>
    <w:rsid w:val="0051241D"/>
    <w:rsid w:val="005339C3"/>
    <w:rsid w:val="00535AA7"/>
    <w:rsid w:val="00536BF2"/>
    <w:rsid w:val="0054218F"/>
    <w:rsid w:val="00551ACB"/>
    <w:rsid w:val="005531EF"/>
    <w:rsid w:val="00555B44"/>
    <w:rsid w:val="00563420"/>
    <w:rsid w:val="00567403"/>
    <w:rsid w:val="00567750"/>
    <w:rsid w:val="00571240"/>
    <w:rsid w:val="00572AA3"/>
    <w:rsid w:val="0058189A"/>
    <w:rsid w:val="005843D8"/>
    <w:rsid w:val="0058467D"/>
    <w:rsid w:val="00584B15"/>
    <w:rsid w:val="00591033"/>
    <w:rsid w:val="00591C03"/>
    <w:rsid w:val="00592D13"/>
    <w:rsid w:val="005A1D78"/>
    <w:rsid w:val="005A2147"/>
    <w:rsid w:val="005A433B"/>
    <w:rsid w:val="005A47DC"/>
    <w:rsid w:val="005A6B6B"/>
    <w:rsid w:val="005A7B0C"/>
    <w:rsid w:val="005B1112"/>
    <w:rsid w:val="005B76EA"/>
    <w:rsid w:val="005C1A12"/>
    <w:rsid w:val="005C6622"/>
    <w:rsid w:val="005E556F"/>
    <w:rsid w:val="005E5906"/>
    <w:rsid w:val="005E790F"/>
    <w:rsid w:val="005F0406"/>
    <w:rsid w:val="005F4DB8"/>
    <w:rsid w:val="005F6F95"/>
    <w:rsid w:val="00603A21"/>
    <w:rsid w:val="00604C9F"/>
    <w:rsid w:val="00606201"/>
    <w:rsid w:val="00606A39"/>
    <w:rsid w:val="00614D32"/>
    <w:rsid w:val="00620E17"/>
    <w:rsid w:val="00624F16"/>
    <w:rsid w:val="00634BD5"/>
    <w:rsid w:val="00641F3B"/>
    <w:rsid w:val="0065170E"/>
    <w:rsid w:val="00652CE6"/>
    <w:rsid w:val="00665FC2"/>
    <w:rsid w:val="0067760F"/>
    <w:rsid w:val="0068305C"/>
    <w:rsid w:val="006843E2"/>
    <w:rsid w:val="00696643"/>
    <w:rsid w:val="006B7198"/>
    <w:rsid w:val="006D27E5"/>
    <w:rsid w:val="006D4A31"/>
    <w:rsid w:val="006D586B"/>
    <w:rsid w:val="006E0C16"/>
    <w:rsid w:val="006E3166"/>
    <w:rsid w:val="006E4A07"/>
    <w:rsid w:val="006F347E"/>
    <w:rsid w:val="006F5E1B"/>
    <w:rsid w:val="006F74BD"/>
    <w:rsid w:val="007243FF"/>
    <w:rsid w:val="00725B3A"/>
    <w:rsid w:val="00725E38"/>
    <w:rsid w:val="0073572E"/>
    <w:rsid w:val="00736D71"/>
    <w:rsid w:val="00745A07"/>
    <w:rsid w:val="00754C46"/>
    <w:rsid w:val="0076183B"/>
    <w:rsid w:val="007634CC"/>
    <w:rsid w:val="00765261"/>
    <w:rsid w:val="00770AAE"/>
    <w:rsid w:val="00773257"/>
    <w:rsid w:val="007922B3"/>
    <w:rsid w:val="00797A1A"/>
    <w:rsid w:val="007A1FD1"/>
    <w:rsid w:val="007A59C2"/>
    <w:rsid w:val="007B0EC6"/>
    <w:rsid w:val="007C173B"/>
    <w:rsid w:val="007C5077"/>
    <w:rsid w:val="007C7938"/>
    <w:rsid w:val="008053A8"/>
    <w:rsid w:val="0080551A"/>
    <w:rsid w:val="00823632"/>
    <w:rsid w:val="00842E1E"/>
    <w:rsid w:val="00846B72"/>
    <w:rsid w:val="008473BC"/>
    <w:rsid w:val="00861D3C"/>
    <w:rsid w:val="008630A8"/>
    <w:rsid w:val="00863D87"/>
    <w:rsid w:val="008739DC"/>
    <w:rsid w:val="00873D95"/>
    <w:rsid w:val="00873E08"/>
    <w:rsid w:val="00877E83"/>
    <w:rsid w:val="008818D9"/>
    <w:rsid w:val="00882054"/>
    <w:rsid w:val="0088383C"/>
    <w:rsid w:val="008864E3"/>
    <w:rsid w:val="00887C4D"/>
    <w:rsid w:val="0089019A"/>
    <w:rsid w:val="00890E79"/>
    <w:rsid w:val="00891E8B"/>
    <w:rsid w:val="00891F13"/>
    <w:rsid w:val="008A2651"/>
    <w:rsid w:val="008A3014"/>
    <w:rsid w:val="008A37B8"/>
    <w:rsid w:val="008A44EA"/>
    <w:rsid w:val="008A55F0"/>
    <w:rsid w:val="008B20B2"/>
    <w:rsid w:val="008C357C"/>
    <w:rsid w:val="008E025E"/>
    <w:rsid w:val="008E1F81"/>
    <w:rsid w:val="008F2111"/>
    <w:rsid w:val="008F6594"/>
    <w:rsid w:val="0090052D"/>
    <w:rsid w:val="00903975"/>
    <w:rsid w:val="009050C5"/>
    <w:rsid w:val="009079C1"/>
    <w:rsid w:val="009102FE"/>
    <w:rsid w:val="00912B93"/>
    <w:rsid w:val="00916176"/>
    <w:rsid w:val="00917D0A"/>
    <w:rsid w:val="00930DDF"/>
    <w:rsid w:val="00935730"/>
    <w:rsid w:val="00943769"/>
    <w:rsid w:val="00946DE1"/>
    <w:rsid w:val="00954BD2"/>
    <w:rsid w:val="00961D97"/>
    <w:rsid w:val="00961E72"/>
    <w:rsid w:val="00965BA9"/>
    <w:rsid w:val="0097212C"/>
    <w:rsid w:val="009722F5"/>
    <w:rsid w:val="00976008"/>
    <w:rsid w:val="009858B5"/>
    <w:rsid w:val="00986719"/>
    <w:rsid w:val="0098742D"/>
    <w:rsid w:val="00990C64"/>
    <w:rsid w:val="00993879"/>
    <w:rsid w:val="009B04EF"/>
    <w:rsid w:val="009B3285"/>
    <w:rsid w:val="009B335F"/>
    <w:rsid w:val="009C52B9"/>
    <w:rsid w:val="009D5512"/>
    <w:rsid w:val="009D5C3E"/>
    <w:rsid w:val="009D75BC"/>
    <w:rsid w:val="009E3042"/>
    <w:rsid w:val="009E36BD"/>
    <w:rsid w:val="009E5678"/>
    <w:rsid w:val="009F7D2B"/>
    <w:rsid w:val="00A00F99"/>
    <w:rsid w:val="00A01DAF"/>
    <w:rsid w:val="00A0587E"/>
    <w:rsid w:val="00A109B0"/>
    <w:rsid w:val="00A13C80"/>
    <w:rsid w:val="00A13DC6"/>
    <w:rsid w:val="00A174A3"/>
    <w:rsid w:val="00A37970"/>
    <w:rsid w:val="00A52B71"/>
    <w:rsid w:val="00A636E3"/>
    <w:rsid w:val="00A707C6"/>
    <w:rsid w:val="00A7128F"/>
    <w:rsid w:val="00A72986"/>
    <w:rsid w:val="00A80D60"/>
    <w:rsid w:val="00A82B4F"/>
    <w:rsid w:val="00A86548"/>
    <w:rsid w:val="00A91E71"/>
    <w:rsid w:val="00A9554D"/>
    <w:rsid w:val="00AA6D66"/>
    <w:rsid w:val="00AB3FC5"/>
    <w:rsid w:val="00AB79B5"/>
    <w:rsid w:val="00AC2B5A"/>
    <w:rsid w:val="00AC6F7B"/>
    <w:rsid w:val="00AD1DF7"/>
    <w:rsid w:val="00AD2B03"/>
    <w:rsid w:val="00AD3915"/>
    <w:rsid w:val="00AE31D7"/>
    <w:rsid w:val="00AE3D0C"/>
    <w:rsid w:val="00AF1693"/>
    <w:rsid w:val="00B0381C"/>
    <w:rsid w:val="00B10ACB"/>
    <w:rsid w:val="00B133CB"/>
    <w:rsid w:val="00B15D8F"/>
    <w:rsid w:val="00B223CB"/>
    <w:rsid w:val="00B24E55"/>
    <w:rsid w:val="00B27F86"/>
    <w:rsid w:val="00B302DB"/>
    <w:rsid w:val="00B33C1B"/>
    <w:rsid w:val="00B34999"/>
    <w:rsid w:val="00B51445"/>
    <w:rsid w:val="00B6433C"/>
    <w:rsid w:val="00B6475A"/>
    <w:rsid w:val="00B663A5"/>
    <w:rsid w:val="00B67796"/>
    <w:rsid w:val="00B77D3D"/>
    <w:rsid w:val="00B82966"/>
    <w:rsid w:val="00B863CA"/>
    <w:rsid w:val="00B94290"/>
    <w:rsid w:val="00BA5DE9"/>
    <w:rsid w:val="00BB36AA"/>
    <w:rsid w:val="00BB62C1"/>
    <w:rsid w:val="00BB7E61"/>
    <w:rsid w:val="00BC510D"/>
    <w:rsid w:val="00BC57B0"/>
    <w:rsid w:val="00BE3AEB"/>
    <w:rsid w:val="00BF1CA5"/>
    <w:rsid w:val="00C01D55"/>
    <w:rsid w:val="00C03E50"/>
    <w:rsid w:val="00C05218"/>
    <w:rsid w:val="00C07262"/>
    <w:rsid w:val="00C10737"/>
    <w:rsid w:val="00C12411"/>
    <w:rsid w:val="00C1420B"/>
    <w:rsid w:val="00C25CB7"/>
    <w:rsid w:val="00C312E5"/>
    <w:rsid w:val="00C36789"/>
    <w:rsid w:val="00C42A0E"/>
    <w:rsid w:val="00C5492C"/>
    <w:rsid w:val="00C569E8"/>
    <w:rsid w:val="00C664CC"/>
    <w:rsid w:val="00C80CBE"/>
    <w:rsid w:val="00C84432"/>
    <w:rsid w:val="00C845BA"/>
    <w:rsid w:val="00C84EC2"/>
    <w:rsid w:val="00C85BFE"/>
    <w:rsid w:val="00C94FDA"/>
    <w:rsid w:val="00C95572"/>
    <w:rsid w:val="00CA4687"/>
    <w:rsid w:val="00CB50F6"/>
    <w:rsid w:val="00CC53D3"/>
    <w:rsid w:val="00CC6E69"/>
    <w:rsid w:val="00CD23C6"/>
    <w:rsid w:val="00CE2F10"/>
    <w:rsid w:val="00CE32DB"/>
    <w:rsid w:val="00CE34D0"/>
    <w:rsid w:val="00CE3B1F"/>
    <w:rsid w:val="00D06647"/>
    <w:rsid w:val="00D07756"/>
    <w:rsid w:val="00D167A4"/>
    <w:rsid w:val="00D271C7"/>
    <w:rsid w:val="00D4372F"/>
    <w:rsid w:val="00D437B3"/>
    <w:rsid w:val="00D44B2A"/>
    <w:rsid w:val="00D47041"/>
    <w:rsid w:val="00D5459F"/>
    <w:rsid w:val="00D55F7F"/>
    <w:rsid w:val="00D7009D"/>
    <w:rsid w:val="00D74DC3"/>
    <w:rsid w:val="00D75FE0"/>
    <w:rsid w:val="00D84EB5"/>
    <w:rsid w:val="00D85DEC"/>
    <w:rsid w:val="00DA3082"/>
    <w:rsid w:val="00DA5B05"/>
    <w:rsid w:val="00DA624A"/>
    <w:rsid w:val="00DC1656"/>
    <w:rsid w:val="00DC26F1"/>
    <w:rsid w:val="00DC516B"/>
    <w:rsid w:val="00DD1CD5"/>
    <w:rsid w:val="00DD5B31"/>
    <w:rsid w:val="00DE44E0"/>
    <w:rsid w:val="00DE4F8F"/>
    <w:rsid w:val="00DE745A"/>
    <w:rsid w:val="00E1410A"/>
    <w:rsid w:val="00E16A47"/>
    <w:rsid w:val="00E54E7B"/>
    <w:rsid w:val="00E60846"/>
    <w:rsid w:val="00E616A5"/>
    <w:rsid w:val="00E71323"/>
    <w:rsid w:val="00E71B61"/>
    <w:rsid w:val="00E72F13"/>
    <w:rsid w:val="00E74F7E"/>
    <w:rsid w:val="00E90741"/>
    <w:rsid w:val="00E94E69"/>
    <w:rsid w:val="00EB2F08"/>
    <w:rsid w:val="00EB3B2D"/>
    <w:rsid w:val="00EB6E7D"/>
    <w:rsid w:val="00EC046F"/>
    <w:rsid w:val="00EC1B42"/>
    <w:rsid w:val="00EC3BC3"/>
    <w:rsid w:val="00EC564B"/>
    <w:rsid w:val="00EC6CC4"/>
    <w:rsid w:val="00EC7104"/>
    <w:rsid w:val="00EC7DA2"/>
    <w:rsid w:val="00ED184D"/>
    <w:rsid w:val="00ED4ACC"/>
    <w:rsid w:val="00ED76DA"/>
    <w:rsid w:val="00ED7769"/>
    <w:rsid w:val="00EE63D4"/>
    <w:rsid w:val="00EF7192"/>
    <w:rsid w:val="00F03503"/>
    <w:rsid w:val="00F31082"/>
    <w:rsid w:val="00F323BD"/>
    <w:rsid w:val="00F33E19"/>
    <w:rsid w:val="00F3483B"/>
    <w:rsid w:val="00F41321"/>
    <w:rsid w:val="00F419F4"/>
    <w:rsid w:val="00F42E51"/>
    <w:rsid w:val="00F45434"/>
    <w:rsid w:val="00F520D4"/>
    <w:rsid w:val="00F54D2D"/>
    <w:rsid w:val="00F56C5E"/>
    <w:rsid w:val="00F60A8A"/>
    <w:rsid w:val="00F670A9"/>
    <w:rsid w:val="00F6768D"/>
    <w:rsid w:val="00F81529"/>
    <w:rsid w:val="00F85682"/>
    <w:rsid w:val="00F94C1B"/>
    <w:rsid w:val="00FA3A33"/>
    <w:rsid w:val="00FB26FC"/>
    <w:rsid w:val="00FB359A"/>
    <w:rsid w:val="00FB540D"/>
    <w:rsid w:val="00FB56B2"/>
    <w:rsid w:val="00FC0A09"/>
    <w:rsid w:val="00FC4F24"/>
    <w:rsid w:val="00FD3EA2"/>
    <w:rsid w:val="00FD7E34"/>
    <w:rsid w:val="00FE7045"/>
    <w:rsid w:val="00FE764C"/>
    <w:rsid w:val="00FF3BE9"/>
    <w:rsid w:val="00FF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78588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3D3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A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D76DC"/>
    <w:pPr>
      <w:keepNext/>
      <w:keepLines/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C53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C5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3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3D3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3D3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B50F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0F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50F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0F6"/>
    <w:rPr>
      <w:lang w:val="en-GB"/>
    </w:rPr>
  </w:style>
  <w:style w:type="paragraph" w:styleId="ListParagraph">
    <w:name w:val="List Paragraph"/>
    <w:basedOn w:val="Normal"/>
    <w:uiPriority w:val="34"/>
    <w:qFormat/>
    <w:rsid w:val="00CB50F6"/>
    <w:pPr>
      <w:spacing w:after="200" w:line="288" w:lineRule="auto"/>
      <w:ind w:left="720"/>
      <w:contextualSpacing/>
    </w:pPr>
    <w:rPr>
      <w:rFonts w:eastAsiaTheme="minorEastAsia"/>
      <w:sz w:val="21"/>
      <w:szCs w:val="21"/>
    </w:rPr>
  </w:style>
  <w:style w:type="table" w:customStyle="1" w:styleId="GridTable1Light1">
    <w:name w:val="Grid Table 1 Light1"/>
    <w:basedOn w:val="TableNormal"/>
    <w:uiPriority w:val="46"/>
    <w:rsid w:val="00CB50F6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B863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1B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1B34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gnkrckgcgsb">
    <w:name w:val="gnkrckgcgsb"/>
    <w:basedOn w:val="DefaultParagraphFont"/>
    <w:rsid w:val="00481B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9B5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8A3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0">
    <w:name w:val="Plain Table 41"/>
    <w:basedOn w:val="TableNormal"/>
    <w:uiPriority w:val="44"/>
    <w:rsid w:val="00861D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8A37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077BC1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6Char">
    <w:name w:val="Heading 6 Char"/>
    <w:basedOn w:val="DefaultParagraphFont"/>
    <w:link w:val="Heading6"/>
    <w:uiPriority w:val="9"/>
    <w:rsid w:val="003D76DC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A0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3D3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A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D76DC"/>
    <w:pPr>
      <w:keepNext/>
      <w:keepLines/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C53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C5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3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3D3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3D3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B50F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0F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50F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0F6"/>
    <w:rPr>
      <w:lang w:val="en-GB"/>
    </w:rPr>
  </w:style>
  <w:style w:type="paragraph" w:styleId="ListParagraph">
    <w:name w:val="List Paragraph"/>
    <w:basedOn w:val="Normal"/>
    <w:uiPriority w:val="34"/>
    <w:qFormat/>
    <w:rsid w:val="00CB50F6"/>
    <w:pPr>
      <w:spacing w:after="200" w:line="288" w:lineRule="auto"/>
      <w:ind w:left="720"/>
      <w:contextualSpacing/>
    </w:pPr>
    <w:rPr>
      <w:rFonts w:eastAsiaTheme="minorEastAsia"/>
      <w:sz w:val="21"/>
      <w:szCs w:val="21"/>
    </w:rPr>
  </w:style>
  <w:style w:type="table" w:customStyle="1" w:styleId="GridTable1Light1">
    <w:name w:val="Grid Table 1 Light1"/>
    <w:basedOn w:val="TableNormal"/>
    <w:uiPriority w:val="46"/>
    <w:rsid w:val="00CB50F6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B863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1B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1B34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gnkrckgcgsb">
    <w:name w:val="gnkrckgcgsb"/>
    <w:basedOn w:val="DefaultParagraphFont"/>
    <w:rsid w:val="00481B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9B5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8A3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0">
    <w:name w:val="Plain Table 41"/>
    <w:basedOn w:val="TableNormal"/>
    <w:uiPriority w:val="44"/>
    <w:rsid w:val="00861D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8A37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077BC1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6Char">
    <w:name w:val="Heading 6 Char"/>
    <w:basedOn w:val="DefaultParagraphFont"/>
    <w:link w:val="Heading6"/>
    <w:uiPriority w:val="9"/>
    <w:rsid w:val="003D76DC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A0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2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Martina</dc:creator>
  <cp:lastModifiedBy>Vijayakumar AG</cp:lastModifiedBy>
  <cp:revision>18</cp:revision>
  <dcterms:created xsi:type="dcterms:W3CDTF">2019-07-03T09:53:00Z</dcterms:created>
  <dcterms:modified xsi:type="dcterms:W3CDTF">2020-03-26T12:05:00Z</dcterms:modified>
</cp:coreProperties>
</file>